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D6C" w:rsidRPr="00991FFF" w:rsidRDefault="00642D6C" w:rsidP="00642D6C">
      <w:pPr>
        <w:spacing w:after="200"/>
        <w:rPr>
          <w:b/>
        </w:rPr>
      </w:pPr>
      <w:r w:rsidRPr="00991FFF">
        <w:rPr>
          <w:b/>
        </w:rPr>
        <w:t xml:space="preserve">S2 </w:t>
      </w:r>
      <w:r>
        <w:rPr>
          <w:b/>
        </w:rPr>
        <w:t>Table</w:t>
      </w:r>
      <w:r w:rsidRPr="00867109">
        <w:rPr>
          <w:b/>
        </w:rPr>
        <w:t xml:space="preserve">. </w:t>
      </w:r>
      <w:r w:rsidRPr="00991FFF">
        <w:rPr>
          <w:b/>
        </w:rPr>
        <w:t>List of antibody panel for human T cells in Single Cell Barcode Chip (SCBC).</w:t>
      </w:r>
    </w:p>
    <w:p w:rsidR="00642D6C" w:rsidRDefault="00642D6C" w:rsidP="00642D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710"/>
      </w:tblGrid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Antibody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Manufacturer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IL-2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IL-17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IFN-γ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TNF-α</w:t>
            </w:r>
          </w:p>
        </w:tc>
        <w:tc>
          <w:tcPr>
            <w:tcW w:w="1710" w:type="dxa"/>
          </w:tcPr>
          <w:p w:rsidR="00642D6C" w:rsidRPr="00BB2F9B" w:rsidRDefault="00642D6C" w:rsidP="00B24AEA">
            <w:proofErr w:type="spellStart"/>
            <w:r w:rsidRPr="00BB2F9B">
              <w:t>Biolegend</w:t>
            </w:r>
            <w:proofErr w:type="spellEnd"/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CCL4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Perforin</w:t>
            </w:r>
          </w:p>
        </w:tc>
        <w:tc>
          <w:tcPr>
            <w:tcW w:w="1710" w:type="dxa"/>
          </w:tcPr>
          <w:p w:rsidR="00642D6C" w:rsidRPr="00BB2F9B" w:rsidRDefault="00642D6C" w:rsidP="00B24AEA">
            <w:proofErr w:type="spellStart"/>
            <w:r>
              <w:t>Mabtech</w:t>
            </w:r>
            <w:proofErr w:type="spellEnd"/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Granzyme B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IL-4</w:t>
            </w:r>
          </w:p>
        </w:tc>
        <w:tc>
          <w:tcPr>
            <w:tcW w:w="1710" w:type="dxa"/>
          </w:tcPr>
          <w:p w:rsidR="00642D6C" w:rsidRPr="00BB2F9B" w:rsidRDefault="00642D6C" w:rsidP="00B24AEA">
            <w:proofErr w:type="spellStart"/>
            <w:r w:rsidRPr="00BB2F9B">
              <w:t>Biolegend</w:t>
            </w:r>
            <w:proofErr w:type="spellEnd"/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IL-6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Tr="00B24AEA">
        <w:tc>
          <w:tcPr>
            <w:tcW w:w="1638" w:type="dxa"/>
          </w:tcPr>
          <w:p w:rsidR="00642D6C" w:rsidRPr="00BB2F9B" w:rsidRDefault="00642D6C" w:rsidP="00B24AEA">
            <w:r w:rsidRPr="00BB2F9B">
              <w:t>IL-10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  <w:tr w:rsidR="00642D6C" w:rsidRPr="00BB2F9B" w:rsidTr="00B24AEA">
        <w:tc>
          <w:tcPr>
            <w:tcW w:w="1638" w:type="dxa"/>
          </w:tcPr>
          <w:p w:rsidR="00642D6C" w:rsidRPr="00BB2F9B" w:rsidRDefault="00642D6C" w:rsidP="00B24AEA">
            <w:r>
              <w:t>TGF-β</w:t>
            </w:r>
          </w:p>
        </w:tc>
        <w:tc>
          <w:tcPr>
            <w:tcW w:w="1710" w:type="dxa"/>
          </w:tcPr>
          <w:p w:rsidR="00642D6C" w:rsidRPr="00BB2F9B" w:rsidRDefault="00642D6C" w:rsidP="00B24AEA">
            <w:r w:rsidRPr="00BB2F9B">
              <w:t>R&amp;D</w:t>
            </w:r>
          </w:p>
        </w:tc>
      </w:tr>
    </w:tbl>
    <w:p w:rsidR="00642D6C" w:rsidRDefault="00642D6C" w:rsidP="00642D6C">
      <w:pPr>
        <w:rPr>
          <w:b/>
        </w:rPr>
      </w:pP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D6C"/>
    <w:rsid w:val="00642D6C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A0235-02C9-4D82-9DA4-274B4566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D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D6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5:06:00Z</dcterms:created>
  <dcterms:modified xsi:type="dcterms:W3CDTF">2018-01-12T05:06:00Z</dcterms:modified>
</cp:coreProperties>
</file>